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D396E" w14:textId="77777777" w:rsidR="00A96CEC" w:rsidRDefault="00A96CEC"/>
    <w:tbl>
      <w:tblPr>
        <w:tblStyle w:val="TableGrid"/>
        <w:tblpPr w:leftFromText="180" w:rightFromText="180" w:vertAnchor="text" w:horzAnchor="margin" w:tblpY="542"/>
        <w:tblW w:w="12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804"/>
        <w:gridCol w:w="2027"/>
        <w:gridCol w:w="6126"/>
        <w:gridCol w:w="1232"/>
      </w:tblGrid>
      <w:tr w:rsidR="00FC3C90" w:rsidRPr="002A6BC2" w14:paraId="6CE4B7CB" w14:textId="77777777" w:rsidTr="002A6BC2">
        <w:trPr>
          <w:trHeight w:val="556"/>
        </w:trPr>
        <w:tc>
          <w:tcPr>
            <w:tcW w:w="1561" w:type="dxa"/>
            <w:vAlign w:val="center"/>
          </w:tcPr>
          <w:p w14:paraId="14F11E5C" w14:textId="77777777" w:rsidR="00FC3C90" w:rsidRPr="007252B0" w:rsidRDefault="00FC3C90" w:rsidP="00FC3C90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7252B0">
              <w:rPr>
                <w:rFonts w:ascii="Times New Roman" w:hAnsi="Times New Roman" w:cs="Times New Roman" w:hint="eastAsia"/>
                <w:b/>
                <w:szCs w:val="20"/>
              </w:rPr>
              <w:t xml:space="preserve">Gene </w:t>
            </w:r>
          </w:p>
        </w:tc>
        <w:tc>
          <w:tcPr>
            <w:tcW w:w="1804" w:type="dxa"/>
            <w:vAlign w:val="center"/>
          </w:tcPr>
          <w:p w14:paraId="01266A65" w14:textId="77777777" w:rsidR="00FC3C90" w:rsidRPr="007252B0" w:rsidRDefault="00FC3C90" w:rsidP="00FC3C90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7252B0">
              <w:rPr>
                <w:rFonts w:ascii="Times New Roman" w:hAnsi="Times New Roman" w:cs="Times New Roman" w:hint="eastAsia"/>
                <w:b/>
                <w:szCs w:val="20"/>
              </w:rPr>
              <w:t>Genbank</w:t>
            </w:r>
            <w:proofErr w:type="spellEnd"/>
            <w:r w:rsidRPr="007252B0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</w:p>
          <w:p w14:paraId="39CC564B" w14:textId="77777777" w:rsidR="00FC3C90" w:rsidRPr="007252B0" w:rsidRDefault="002A6BC2" w:rsidP="002A6BC2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7252B0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="00FC3C90" w:rsidRPr="007252B0">
              <w:rPr>
                <w:rFonts w:ascii="Times New Roman" w:hAnsi="Times New Roman" w:cs="Times New Roman"/>
                <w:b/>
                <w:szCs w:val="20"/>
              </w:rPr>
              <w:t>ccession no.</w:t>
            </w:r>
          </w:p>
        </w:tc>
        <w:tc>
          <w:tcPr>
            <w:tcW w:w="2027" w:type="dxa"/>
            <w:vAlign w:val="center"/>
          </w:tcPr>
          <w:p w14:paraId="6F175E86" w14:textId="77777777" w:rsidR="00FC3C90" w:rsidRPr="002A6BC2" w:rsidRDefault="00FC3C90" w:rsidP="00FC3C9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2A6BC2">
              <w:rPr>
                <w:rFonts w:ascii="Times New Roman" w:hAnsi="Times New Roman" w:cs="Times New Roman"/>
                <w:b/>
                <w:szCs w:val="20"/>
              </w:rPr>
              <w:t>Primer name</w:t>
            </w:r>
          </w:p>
        </w:tc>
        <w:tc>
          <w:tcPr>
            <w:tcW w:w="6126" w:type="dxa"/>
            <w:vAlign w:val="center"/>
          </w:tcPr>
          <w:p w14:paraId="6E9239D5" w14:textId="77777777" w:rsidR="00FC3C90" w:rsidRPr="002A6BC2" w:rsidRDefault="00FC3C90" w:rsidP="00FC3C9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2A6BC2">
              <w:rPr>
                <w:rFonts w:ascii="Times New Roman" w:hAnsi="Times New Roman" w:cs="Times New Roman"/>
                <w:b/>
                <w:szCs w:val="20"/>
              </w:rPr>
              <w:t>DNA sequence (5</w:t>
            </w:r>
            <w:r w:rsidRPr="002A6BC2">
              <w:rPr>
                <w:rFonts w:ascii="Times New Roman" w:eastAsia="Malgun Gothic" w:hAnsi="Times New Roman" w:cs="Times New Roman"/>
                <w:b/>
                <w:szCs w:val="20"/>
              </w:rPr>
              <w:t>′</w:t>
            </w:r>
            <w:r w:rsidRPr="002A6BC2">
              <w:rPr>
                <w:rFonts w:ascii="Times New Roman" w:hAnsi="Times New Roman" w:cs="Times New Roman"/>
                <w:b/>
                <w:szCs w:val="20"/>
              </w:rPr>
              <w:t>–3</w:t>
            </w:r>
            <w:r w:rsidRPr="002A6BC2">
              <w:rPr>
                <w:rFonts w:ascii="Times New Roman" w:eastAsia="Malgun Gothic" w:hAnsi="Times New Roman" w:cs="Times New Roman"/>
                <w:b/>
                <w:szCs w:val="20"/>
              </w:rPr>
              <w:t>′</w:t>
            </w:r>
            <w:r w:rsidRPr="002A6BC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232" w:type="dxa"/>
            <w:vAlign w:val="center"/>
          </w:tcPr>
          <w:p w14:paraId="7AC183A8" w14:textId="77777777" w:rsidR="00FC3C90" w:rsidRPr="002A6BC2" w:rsidRDefault="00FC3C90" w:rsidP="00FC3C9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2A6BC2">
              <w:rPr>
                <w:rFonts w:ascii="Times New Roman" w:hAnsi="Times New Roman" w:cs="Times New Roman"/>
                <w:b/>
                <w:szCs w:val="20"/>
              </w:rPr>
              <w:t>Purpose</w:t>
            </w:r>
          </w:p>
        </w:tc>
      </w:tr>
      <w:tr w:rsidR="0024039E" w:rsidRPr="00B57726" w14:paraId="42CD0CBA" w14:textId="77777777" w:rsidTr="002A6BC2">
        <w:trPr>
          <w:trHeight w:val="500"/>
        </w:trPr>
        <w:tc>
          <w:tcPr>
            <w:tcW w:w="1561" w:type="dxa"/>
            <w:vAlign w:val="center"/>
          </w:tcPr>
          <w:p w14:paraId="1D6BD904" w14:textId="77777777" w:rsidR="00A96CEC" w:rsidRPr="002A6BC2" w:rsidRDefault="00A96CEC" w:rsidP="00FC3C90">
            <w:pPr>
              <w:spacing w:line="276" w:lineRule="auto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2A6BC2">
              <w:rPr>
                <w:rFonts w:ascii="Times New Roman" w:eastAsia="Malgun Gothic" w:hAnsi="Times New Roman" w:cs="Times New Roman" w:hint="eastAsia"/>
                <w:i/>
                <w:color w:val="000000"/>
                <w:sz w:val="18"/>
                <w:szCs w:val="18"/>
              </w:rPr>
              <w:t>TYLCV</w:t>
            </w:r>
          </w:p>
        </w:tc>
        <w:tc>
          <w:tcPr>
            <w:tcW w:w="1804" w:type="dxa"/>
            <w:vAlign w:val="center"/>
          </w:tcPr>
          <w:p w14:paraId="4D712214" w14:textId="77777777" w:rsidR="0024039E" w:rsidRPr="00B57726" w:rsidRDefault="0024039E" w:rsidP="00FC3C90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225312</w:t>
            </w:r>
          </w:p>
        </w:tc>
        <w:tc>
          <w:tcPr>
            <w:tcW w:w="2027" w:type="dxa"/>
            <w:vAlign w:val="center"/>
          </w:tcPr>
          <w:p w14:paraId="083538E1" w14:textId="77777777" w:rsidR="0024039E" w:rsidRPr="00B57726" w:rsidRDefault="0024039E" w:rsidP="00FC3C90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YLCV IR F</w:t>
            </w:r>
          </w:p>
          <w:p w14:paraId="7CD3BA85" w14:textId="77777777" w:rsidR="0024039E" w:rsidRPr="0024039E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YLCV IR R</w:t>
            </w:r>
          </w:p>
        </w:tc>
        <w:tc>
          <w:tcPr>
            <w:tcW w:w="6126" w:type="dxa"/>
            <w:vAlign w:val="center"/>
          </w:tcPr>
          <w:p w14:paraId="61A775A7" w14:textId="77777777" w:rsidR="0024039E" w:rsidRPr="00B57726" w:rsidRDefault="0024039E" w:rsidP="00FC3C90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TGAAGACATCTCAGGAGTTGAAATGAATCGGTGTCCCT</w:t>
            </w:r>
          </w:p>
          <w:p w14:paraId="705972E3" w14:textId="77777777" w:rsidR="0024039E" w:rsidRPr="0024039E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TGAAGACAACTCGAGTATTGCAAGACAAAAAACTTGGG</w:t>
            </w:r>
          </w:p>
        </w:tc>
        <w:tc>
          <w:tcPr>
            <w:tcW w:w="1232" w:type="dxa"/>
            <w:vMerge w:val="restart"/>
            <w:vAlign w:val="center"/>
          </w:tcPr>
          <w:p w14:paraId="32996BE5" w14:textId="77777777" w:rsidR="0024039E" w:rsidRPr="00B57726" w:rsidRDefault="0024039E" w:rsidP="00FC3C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IR cloning</w:t>
            </w:r>
          </w:p>
        </w:tc>
      </w:tr>
      <w:tr w:rsidR="0024039E" w:rsidRPr="00B57726" w14:paraId="56997461" w14:textId="77777777" w:rsidTr="002A6BC2">
        <w:trPr>
          <w:trHeight w:val="484"/>
        </w:trPr>
        <w:tc>
          <w:tcPr>
            <w:tcW w:w="1561" w:type="dxa"/>
            <w:vAlign w:val="center"/>
          </w:tcPr>
          <w:p w14:paraId="4F6E21EC" w14:textId="77777777" w:rsidR="00A96CEC" w:rsidRPr="002A6BC2" w:rsidRDefault="00A96CEC" w:rsidP="00FC3C90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6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YVV</w:t>
            </w:r>
          </w:p>
        </w:tc>
        <w:tc>
          <w:tcPr>
            <w:tcW w:w="1804" w:type="dxa"/>
            <w:vAlign w:val="center"/>
          </w:tcPr>
          <w:p w14:paraId="4F183938" w14:textId="77777777" w:rsidR="0024039E" w:rsidRPr="0024039E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Q477135</w:t>
            </w:r>
          </w:p>
        </w:tc>
        <w:tc>
          <w:tcPr>
            <w:tcW w:w="2027" w:type="dxa"/>
            <w:vAlign w:val="center"/>
          </w:tcPr>
          <w:p w14:paraId="6F57F50E" w14:textId="77777777" w:rsidR="0024039E" w:rsidRPr="00B57726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YVV IR F</w:t>
            </w:r>
          </w:p>
          <w:p w14:paraId="1C610084" w14:textId="77777777" w:rsidR="0024039E" w:rsidRPr="0024039E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YVV IR R</w:t>
            </w:r>
          </w:p>
        </w:tc>
        <w:tc>
          <w:tcPr>
            <w:tcW w:w="6126" w:type="dxa"/>
            <w:vAlign w:val="center"/>
          </w:tcPr>
          <w:p w14:paraId="505D871E" w14:textId="77777777" w:rsidR="0024039E" w:rsidRPr="00B57726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TGAAGACATCTCAGGAGTTGACTTGGTCAATTGGG</w:t>
            </w:r>
          </w:p>
          <w:p w14:paraId="2F156876" w14:textId="77777777" w:rsidR="0024039E" w:rsidRPr="0024039E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TGAAGACAACTCGAGTACTTACACCGTTAAAATTAGGGCTGA</w:t>
            </w:r>
          </w:p>
        </w:tc>
        <w:tc>
          <w:tcPr>
            <w:tcW w:w="1232" w:type="dxa"/>
            <w:vMerge/>
            <w:vAlign w:val="center"/>
          </w:tcPr>
          <w:p w14:paraId="6355332F" w14:textId="77777777" w:rsidR="0024039E" w:rsidRPr="00B57726" w:rsidRDefault="0024039E" w:rsidP="00FC3C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39E" w:rsidRPr="00B57726" w14:paraId="72F6417B" w14:textId="77777777" w:rsidTr="002A6BC2">
        <w:trPr>
          <w:trHeight w:val="536"/>
        </w:trPr>
        <w:tc>
          <w:tcPr>
            <w:tcW w:w="1561" w:type="dxa"/>
            <w:vAlign w:val="center"/>
          </w:tcPr>
          <w:p w14:paraId="58129311" w14:textId="77777777" w:rsidR="00A96CEC" w:rsidRPr="002A6BC2" w:rsidRDefault="00A96CEC" w:rsidP="00FC3C90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6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MCTV</w:t>
            </w:r>
          </w:p>
        </w:tc>
        <w:tc>
          <w:tcPr>
            <w:tcW w:w="1804" w:type="dxa"/>
            <w:vAlign w:val="center"/>
          </w:tcPr>
          <w:p w14:paraId="5BA0C73E" w14:textId="77777777" w:rsidR="0024039E" w:rsidRDefault="0024039E" w:rsidP="00FC3C9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56975</w:t>
            </w:r>
          </w:p>
        </w:tc>
        <w:tc>
          <w:tcPr>
            <w:tcW w:w="2027" w:type="dxa"/>
            <w:vAlign w:val="center"/>
          </w:tcPr>
          <w:p w14:paraId="42088E15" w14:textId="77777777" w:rsidR="0024039E" w:rsidRPr="00B57726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BMCTV IR F</w:t>
            </w:r>
          </w:p>
          <w:p w14:paraId="5D3F9F6F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BMCTV IR R</w:t>
            </w:r>
          </w:p>
        </w:tc>
        <w:tc>
          <w:tcPr>
            <w:tcW w:w="6126" w:type="dxa"/>
            <w:vAlign w:val="center"/>
          </w:tcPr>
          <w:p w14:paraId="6CD43D10" w14:textId="77777777" w:rsidR="0024039E" w:rsidRPr="00B57726" w:rsidRDefault="0024039E" w:rsidP="0024039E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TGAAGACATCTCAGGAGGTTACTATTCCTATTGGGGGCTCT</w:t>
            </w:r>
          </w:p>
          <w:p w14:paraId="2537838E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TGAAGACAACTCGAGTATTATAAATACCTATACGTATTCGTATAGC</w:t>
            </w:r>
          </w:p>
        </w:tc>
        <w:tc>
          <w:tcPr>
            <w:tcW w:w="1232" w:type="dxa"/>
            <w:vMerge/>
            <w:vAlign w:val="center"/>
          </w:tcPr>
          <w:p w14:paraId="5DBE920F" w14:textId="77777777" w:rsidR="0024039E" w:rsidRPr="00B57726" w:rsidRDefault="0024039E" w:rsidP="00FC3C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39E" w:rsidRPr="00B57726" w14:paraId="088F1C47" w14:textId="77777777" w:rsidTr="002A6BC2">
        <w:trPr>
          <w:trHeight w:val="462"/>
        </w:trPr>
        <w:tc>
          <w:tcPr>
            <w:tcW w:w="1561" w:type="dxa"/>
            <w:vAlign w:val="center"/>
          </w:tcPr>
          <w:p w14:paraId="6C3B0B6F" w14:textId="77777777" w:rsidR="0024039E" w:rsidRPr="002A6BC2" w:rsidRDefault="00A96CEC" w:rsidP="0024039E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6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2A6BC2">
              <w:rPr>
                <w:rFonts w:ascii="Times New Roman" w:hAnsi="Times New Roman" w:cs="Times New Roman"/>
                <w:i/>
                <w:sz w:val="18"/>
                <w:szCs w:val="18"/>
              </w:rPr>
              <w:t>ot applicable</w:t>
            </w:r>
          </w:p>
        </w:tc>
        <w:tc>
          <w:tcPr>
            <w:tcW w:w="1804" w:type="dxa"/>
            <w:vAlign w:val="center"/>
          </w:tcPr>
          <w:p w14:paraId="303295FD" w14:textId="77777777" w:rsidR="0024039E" w:rsidRPr="00B57726" w:rsidRDefault="0024039E" w:rsidP="002403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 applicable</w:t>
            </w:r>
          </w:p>
        </w:tc>
        <w:tc>
          <w:tcPr>
            <w:tcW w:w="2027" w:type="dxa"/>
            <w:vAlign w:val="center"/>
          </w:tcPr>
          <w:p w14:paraId="1FB0DDB5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Replicon PT F1</w:t>
            </w:r>
          </w:p>
          <w:p w14:paraId="5F363794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Replicon d35S R2</w:t>
            </w:r>
          </w:p>
        </w:tc>
        <w:tc>
          <w:tcPr>
            <w:tcW w:w="6126" w:type="dxa"/>
            <w:vAlign w:val="center"/>
          </w:tcPr>
          <w:p w14:paraId="3DFF05E7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TGTGGCCTTAATTGAATCATC</w:t>
            </w:r>
          </w:p>
          <w:p w14:paraId="7B924049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AGAGGAAGGGTCTTGCGAAG</w:t>
            </w:r>
          </w:p>
        </w:tc>
        <w:tc>
          <w:tcPr>
            <w:tcW w:w="1232" w:type="dxa"/>
            <w:vAlign w:val="center"/>
          </w:tcPr>
          <w:p w14:paraId="34B93AC3" w14:textId="77777777" w:rsidR="00A96CEC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 w:hint="eastAsia"/>
                <w:sz w:val="18"/>
                <w:szCs w:val="18"/>
              </w:rPr>
              <w:t>Episomal</w:t>
            </w:r>
          </w:p>
          <w:p w14:paraId="411029A0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 w:hint="eastAsia"/>
                <w:sz w:val="18"/>
                <w:szCs w:val="18"/>
              </w:rPr>
              <w:t>replicon</w:t>
            </w: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419B059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DNA PCR</w:t>
            </w:r>
          </w:p>
        </w:tc>
      </w:tr>
      <w:tr w:rsidR="0024039E" w:rsidRPr="00B57726" w14:paraId="6C06B583" w14:textId="77777777" w:rsidTr="002A6BC2">
        <w:trPr>
          <w:trHeight w:val="471"/>
        </w:trPr>
        <w:tc>
          <w:tcPr>
            <w:tcW w:w="1561" w:type="dxa"/>
            <w:vAlign w:val="center"/>
          </w:tcPr>
          <w:p w14:paraId="753C9061" w14:textId="77777777" w:rsidR="00A96CEC" w:rsidRPr="002A6BC2" w:rsidRDefault="002A6BC2" w:rsidP="00D8204E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A6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b</w:t>
            </w:r>
            <w:r w:rsidR="00D8204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="00A96CEC" w:rsidRPr="002A6BC2">
              <w:rPr>
                <w:rFonts w:ascii="Times New Roman" w:hAnsi="Times New Roman" w:cs="Times New Roman"/>
                <w:i/>
                <w:sz w:val="18"/>
                <w:szCs w:val="18"/>
              </w:rPr>
              <w:t>ct</w:t>
            </w:r>
            <w:proofErr w:type="spellEnd"/>
            <w:r w:rsidRPr="002A6BC2">
              <w:rPr>
                <w:rFonts w:ascii="Times New Roman" w:hAnsi="Times New Roman" w:cs="Times New Roman"/>
                <w:i/>
                <w:sz w:val="18"/>
                <w:szCs w:val="18"/>
              </w:rPr>
              <w:t>-b</w:t>
            </w:r>
          </w:p>
        </w:tc>
        <w:tc>
          <w:tcPr>
            <w:tcW w:w="1804" w:type="dxa"/>
            <w:vAlign w:val="center"/>
          </w:tcPr>
          <w:p w14:paraId="2F7BC91C" w14:textId="77777777" w:rsidR="0024039E" w:rsidRPr="00B57726" w:rsidRDefault="0024039E" w:rsidP="002A6BC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B8C">
              <w:rPr>
                <w:rFonts w:ascii="Times New Roman" w:hAnsi="Times New Roman" w:cs="Times New Roman" w:hint="eastAsia"/>
                <w:sz w:val="18"/>
                <w:szCs w:val="18"/>
              </w:rPr>
              <w:t>JQ256516</w:t>
            </w:r>
          </w:p>
        </w:tc>
        <w:tc>
          <w:tcPr>
            <w:tcW w:w="2027" w:type="dxa"/>
            <w:vAlign w:val="center"/>
          </w:tcPr>
          <w:p w14:paraId="3ADEF1FE" w14:textId="77777777" w:rsidR="0024039E" w:rsidRPr="00AF7B8C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B8C">
              <w:rPr>
                <w:rFonts w:ascii="Times New Roman" w:hAnsi="Times New Roman" w:cs="Times New Roman"/>
                <w:sz w:val="18"/>
                <w:szCs w:val="18"/>
              </w:rPr>
              <w:t>β-actin F1</w:t>
            </w:r>
          </w:p>
          <w:p w14:paraId="15F6674E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B8C">
              <w:rPr>
                <w:rFonts w:ascii="Times New Roman" w:hAnsi="Times New Roman" w:cs="Times New Roman"/>
                <w:sz w:val="18"/>
                <w:szCs w:val="18"/>
              </w:rPr>
              <w:t>β-actin R1</w:t>
            </w:r>
          </w:p>
        </w:tc>
        <w:tc>
          <w:tcPr>
            <w:tcW w:w="6126" w:type="dxa"/>
            <w:vAlign w:val="center"/>
          </w:tcPr>
          <w:p w14:paraId="28E5E07F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CCACCGGTATTGTGTTGGAC</w:t>
            </w:r>
          </w:p>
          <w:p w14:paraId="15E234B7" w14:textId="77777777" w:rsidR="0024039E" w:rsidRPr="0024039E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CCTGACAATTTCCCGCTCAG</w:t>
            </w:r>
          </w:p>
        </w:tc>
        <w:tc>
          <w:tcPr>
            <w:tcW w:w="1232" w:type="dxa"/>
            <w:vMerge w:val="restart"/>
            <w:vAlign w:val="center"/>
          </w:tcPr>
          <w:p w14:paraId="220D1C63" w14:textId="77777777" w:rsidR="0024039E" w:rsidRPr="00B57726" w:rsidRDefault="0024039E" w:rsidP="006F32F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24039E" w:rsidRPr="00B57726" w14:paraId="5E14DE97" w14:textId="77777777" w:rsidTr="002A6BC2">
        <w:trPr>
          <w:trHeight w:val="560"/>
        </w:trPr>
        <w:tc>
          <w:tcPr>
            <w:tcW w:w="1561" w:type="dxa"/>
            <w:vAlign w:val="center"/>
          </w:tcPr>
          <w:p w14:paraId="586E6198" w14:textId="77777777" w:rsidR="00A96CEC" w:rsidRPr="002A6BC2" w:rsidRDefault="00A96CEC" w:rsidP="0024039E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6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TB</w:t>
            </w:r>
          </w:p>
        </w:tc>
        <w:tc>
          <w:tcPr>
            <w:tcW w:w="1804" w:type="dxa"/>
            <w:vAlign w:val="center"/>
          </w:tcPr>
          <w:p w14:paraId="1DA2D991" w14:textId="77777777" w:rsidR="0024039E" w:rsidRPr="00AF7B8C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B8C">
              <w:rPr>
                <w:rFonts w:ascii="Times New Roman" w:hAnsi="Times New Roman" w:cs="Times New Roman" w:hint="eastAsia"/>
                <w:sz w:val="18"/>
                <w:szCs w:val="18"/>
              </w:rPr>
              <w:t>MG356518</w:t>
            </w:r>
          </w:p>
        </w:tc>
        <w:tc>
          <w:tcPr>
            <w:tcW w:w="2027" w:type="dxa"/>
            <w:vAlign w:val="center"/>
          </w:tcPr>
          <w:p w14:paraId="0B813EE2" w14:textId="77777777" w:rsidR="0024039E" w:rsidRPr="00AF7B8C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B8C">
              <w:rPr>
                <w:rFonts w:ascii="Times New Roman" w:hAnsi="Times New Roman" w:cs="Times New Roman"/>
                <w:sz w:val="18"/>
                <w:szCs w:val="18"/>
              </w:rPr>
              <w:t>CTB F2</w:t>
            </w:r>
          </w:p>
          <w:p w14:paraId="78562835" w14:textId="77777777" w:rsidR="0024039E" w:rsidRPr="00AF7B8C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B8C">
              <w:rPr>
                <w:rFonts w:ascii="Times New Roman" w:hAnsi="Times New Roman" w:cs="Times New Roman"/>
                <w:sz w:val="18"/>
                <w:szCs w:val="18"/>
              </w:rPr>
              <w:t>CTB R2</w:t>
            </w:r>
          </w:p>
        </w:tc>
        <w:tc>
          <w:tcPr>
            <w:tcW w:w="6126" w:type="dxa"/>
            <w:vAlign w:val="center"/>
          </w:tcPr>
          <w:p w14:paraId="1C517DBB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 w:hint="eastAsia"/>
                <w:sz w:val="18"/>
                <w:szCs w:val="18"/>
              </w:rPr>
              <w:t>CCAGGTAGTCAGCACATCGA</w:t>
            </w:r>
          </w:p>
          <w:p w14:paraId="7D5127CD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7726">
              <w:rPr>
                <w:rFonts w:ascii="Times New Roman" w:hAnsi="Times New Roman" w:cs="Times New Roman"/>
                <w:sz w:val="18"/>
                <w:szCs w:val="18"/>
              </w:rPr>
              <w:t>TGTTAGCCATTGAGATTGCGG</w:t>
            </w:r>
          </w:p>
        </w:tc>
        <w:tc>
          <w:tcPr>
            <w:tcW w:w="1232" w:type="dxa"/>
            <w:vMerge/>
            <w:vAlign w:val="center"/>
          </w:tcPr>
          <w:p w14:paraId="2D70DE82" w14:textId="77777777" w:rsidR="0024039E" w:rsidRPr="00B57726" w:rsidRDefault="0024039E" w:rsidP="0024039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1AC3DFD" w14:textId="77777777" w:rsidR="00000000" w:rsidRPr="007768D1" w:rsidRDefault="00CB5056" w:rsidP="009C68F6">
      <w:pPr>
        <w:rPr>
          <w:rFonts w:ascii="Times New Roman" w:hAnsi="Times New Roman" w:cs="Times New Roman"/>
          <w:sz w:val="24"/>
          <w:szCs w:val="24"/>
        </w:rPr>
      </w:pPr>
      <w:r w:rsidRPr="00776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C68F6" w:rsidRPr="007768D1">
        <w:rPr>
          <w:rFonts w:ascii="Times New Roman" w:hAnsi="Times New Roman" w:cs="Times New Roman"/>
          <w:b/>
          <w:sz w:val="24"/>
          <w:szCs w:val="24"/>
        </w:rPr>
        <w:t>Table S1.</w:t>
      </w:r>
      <w:r w:rsidR="009C68F6" w:rsidRPr="007768D1">
        <w:rPr>
          <w:rFonts w:ascii="Times New Roman" w:hAnsi="Times New Roman" w:cs="Times New Roman"/>
          <w:sz w:val="24"/>
          <w:szCs w:val="24"/>
        </w:rPr>
        <w:t xml:space="preserve"> List of primers used in this study.</w:t>
      </w:r>
    </w:p>
    <w:p w14:paraId="27D30BC5" w14:textId="77777777" w:rsidR="000821EC" w:rsidRPr="00B57726" w:rsidRDefault="000821EC" w:rsidP="009C68F6">
      <w:pPr>
        <w:rPr>
          <w:rFonts w:ascii="Times New Roman" w:hAnsi="Times New Roman" w:cs="Times New Roman"/>
          <w:sz w:val="16"/>
          <w:szCs w:val="16"/>
        </w:rPr>
      </w:pPr>
    </w:p>
    <w:p w14:paraId="66775DE1" w14:textId="77777777" w:rsidR="00A10DAB" w:rsidRPr="002A6BC2" w:rsidRDefault="00A10DAB" w:rsidP="001D255D">
      <w:pPr>
        <w:spacing w:line="240" w:lineRule="auto"/>
        <w:rPr>
          <w:rFonts w:ascii="Times New Roman" w:hAnsi="Times New Roman" w:cs="Times New Roman"/>
          <w:sz w:val="20"/>
        </w:rPr>
      </w:pPr>
    </w:p>
    <w:sectPr w:rsidR="00A10DAB" w:rsidRPr="002A6BC2" w:rsidSect="00631645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9DB8C" w14:textId="77777777" w:rsidR="00483B52" w:rsidRDefault="00483B52" w:rsidP="001D255D">
      <w:pPr>
        <w:spacing w:after="0" w:line="240" w:lineRule="auto"/>
      </w:pPr>
      <w:r>
        <w:separator/>
      </w:r>
    </w:p>
  </w:endnote>
  <w:endnote w:type="continuationSeparator" w:id="0">
    <w:p w14:paraId="2931003A" w14:textId="77777777" w:rsidR="00483B52" w:rsidRDefault="00483B52" w:rsidP="001D2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685C2" w14:textId="77777777" w:rsidR="00483B52" w:rsidRDefault="00483B52" w:rsidP="001D255D">
      <w:pPr>
        <w:spacing w:after="0" w:line="240" w:lineRule="auto"/>
      </w:pPr>
      <w:r>
        <w:separator/>
      </w:r>
    </w:p>
  </w:footnote>
  <w:footnote w:type="continuationSeparator" w:id="0">
    <w:p w14:paraId="2A4CD574" w14:textId="77777777" w:rsidR="00483B52" w:rsidRDefault="00483B52" w:rsidP="001D2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8F6"/>
    <w:rsid w:val="000821EC"/>
    <w:rsid w:val="00082A57"/>
    <w:rsid w:val="00132264"/>
    <w:rsid w:val="00157353"/>
    <w:rsid w:val="00194364"/>
    <w:rsid w:val="001D255D"/>
    <w:rsid w:val="0024039E"/>
    <w:rsid w:val="002A6BC2"/>
    <w:rsid w:val="00326EB2"/>
    <w:rsid w:val="003C4492"/>
    <w:rsid w:val="00423E83"/>
    <w:rsid w:val="00424452"/>
    <w:rsid w:val="00426FD4"/>
    <w:rsid w:val="00483B52"/>
    <w:rsid w:val="00493C8A"/>
    <w:rsid w:val="004C50BF"/>
    <w:rsid w:val="004C7EEF"/>
    <w:rsid w:val="00601851"/>
    <w:rsid w:val="00631645"/>
    <w:rsid w:val="006722EE"/>
    <w:rsid w:val="00674DEC"/>
    <w:rsid w:val="007252B0"/>
    <w:rsid w:val="007768D1"/>
    <w:rsid w:val="007F3A91"/>
    <w:rsid w:val="008529A5"/>
    <w:rsid w:val="008750DB"/>
    <w:rsid w:val="008F6681"/>
    <w:rsid w:val="009038BE"/>
    <w:rsid w:val="009051BA"/>
    <w:rsid w:val="0095130C"/>
    <w:rsid w:val="00986CE3"/>
    <w:rsid w:val="009C006D"/>
    <w:rsid w:val="009C68F6"/>
    <w:rsid w:val="00A10DAB"/>
    <w:rsid w:val="00A11269"/>
    <w:rsid w:val="00A120F6"/>
    <w:rsid w:val="00A56599"/>
    <w:rsid w:val="00A60D46"/>
    <w:rsid w:val="00A96CEC"/>
    <w:rsid w:val="00AF7B8C"/>
    <w:rsid w:val="00B52806"/>
    <w:rsid w:val="00B57726"/>
    <w:rsid w:val="00BA7B59"/>
    <w:rsid w:val="00BB0281"/>
    <w:rsid w:val="00BB4558"/>
    <w:rsid w:val="00C104FD"/>
    <w:rsid w:val="00CB5056"/>
    <w:rsid w:val="00CC1377"/>
    <w:rsid w:val="00D5672F"/>
    <w:rsid w:val="00D8204E"/>
    <w:rsid w:val="00E31D82"/>
    <w:rsid w:val="00E52EF3"/>
    <w:rsid w:val="00E7110C"/>
    <w:rsid w:val="00E83E10"/>
    <w:rsid w:val="00FA2A78"/>
    <w:rsid w:val="00FB3BD5"/>
    <w:rsid w:val="00FB6A05"/>
    <w:rsid w:val="00FC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70851"/>
  <w15:chartTrackingRefBased/>
  <w15:docId w15:val="{83D1A28E-6B2A-46AD-960D-79C3EA69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255D"/>
  </w:style>
  <w:style w:type="paragraph" w:styleId="Footer">
    <w:name w:val="footer"/>
    <w:basedOn w:val="Normal"/>
    <w:link w:val="FooterChar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255D"/>
  </w:style>
  <w:style w:type="paragraph" w:styleId="NormalWeb">
    <w:name w:val="Normal (Web)"/>
    <w:basedOn w:val="Normal"/>
    <w:uiPriority w:val="99"/>
    <w:semiHidden/>
    <w:unhideWhenUsed/>
    <w:rsid w:val="000821EC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 Niven</cp:lastModifiedBy>
  <cp:revision>11</cp:revision>
  <dcterms:created xsi:type="dcterms:W3CDTF">2025-10-17T08:08:00Z</dcterms:created>
  <dcterms:modified xsi:type="dcterms:W3CDTF">2025-11-03T09:33:00Z</dcterms:modified>
</cp:coreProperties>
</file>